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F3936" w:rsidRPr="005F3936" w:rsidRDefault="005F3936" w:rsidP="005F3936">
      <w:pPr>
        <w:rPr>
          <w:u w:val="single"/>
        </w:rPr>
      </w:pPr>
      <w:bookmarkStart w:id="0" w:name="_GoBack"/>
      <w:bookmarkEnd w:id="0"/>
      <w:r w:rsidRPr="005F3936">
        <w:rPr>
          <w:u w:val="single"/>
        </w:rPr>
        <w:t xml:space="preserve">Appendix 1 – Search Syntax </w:t>
      </w:r>
    </w:p>
    <w:p w:rsidR="005F3936" w:rsidRPr="005F3936" w:rsidRDefault="005F3936" w:rsidP="005F3936">
      <w:r w:rsidRPr="005F3936">
        <w:rPr>
          <w:b/>
          <w:bCs/>
        </w:rPr>
        <w:t xml:space="preserve">Databases: </w:t>
      </w:r>
      <w:r w:rsidRPr="005F3936">
        <w:t>Pubmed and Psyndex</w:t>
      </w:r>
    </w:p>
    <w:p w:rsidR="005F3936" w:rsidRDefault="005F3936" w:rsidP="005F3936">
      <w:r>
        <w:t>Date of search: May 2020</w:t>
      </w:r>
    </w:p>
    <w:p w:rsidR="005F3936" w:rsidRDefault="005F3936" w:rsidP="005F3936">
      <w:pPr>
        <w:pStyle w:val="Listenabsatz"/>
        <w:numPr>
          <w:ilvl w:val="0"/>
          <w:numId w:val="1"/>
        </w:numPr>
      </w:pPr>
      <w:r>
        <w:t>Depression (MESH) OR depress* OR major depression OR depressive disorder (MESH) OR depressive disorder, major (MESH) OR depressive episode OR unipolar depression</w:t>
      </w:r>
    </w:p>
    <w:p w:rsidR="005F3936" w:rsidRDefault="005F3936" w:rsidP="005F3936">
      <w:pPr>
        <w:pStyle w:val="Listenabsatz"/>
        <w:numPr>
          <w:ilvl w:val="0"/>
          <w:numId w:val="1"/>
        </w:numPr>
      </w:pPr>
      <w:r>
        <w:t>Cognitive therapy OR behavior therapy (MESH) OR cognitive behavioral therapy (MESH) OR acceptance and commitment therapy (MESH) OR mindfulness</w:t>
      </w:r>
    </w:p>
    <w:p w:rsidR="005F3936" w:rsidRDefault="005F3936" w:rsidP="005F3936">
      <w:pPr>
        <w:pStyle w:val="Listenabsatz"/>
        <w:numPr>
          <w:ilvl w:val="0"/>
          <w:numId w:val="1"/>
        </w:numPr>
      </w:pPr>
      <w:r>
        <w:t>Smartphone (MESH) OR computers, handheld (MESH) OR mHealth OR mobile health OR smartphone-delivered therapy OR smartphone-based therapy OR internet-based interventions (MESH) OR mobile applications (MESH)</w:t>
      </w:r>
    </w:p>
    <w:p w:rsidR="005F3936" w:rsidRDefault="005F3936" w:rsidP="005F3936">
      <w:pPr>
        <w:pStyle w:val="Listenabsatz"/>
        <w:numPr>
          <w:ilvl w:val="0"/>
          <w:numId w:val="1"/>
        </w:numPr>
      </w:pPr>
      <w:r>
        <w:t># 1 AND # 2 AND # 3</w:t>
      </w:r>
    </w:p>
    <w:p w:rsidR="005F3936" w:rsidRDefault="005F3936" w:rsidP="005F3936">
      <w:r>
        <w:rPr>
          <w:b/>
          <w:bCs/>
        </w:rPr>
        <w:t xml:space="preserve">Filters: </w:t>
      </w:r>
      <w:r>
        <w:t xml:space="preserve">published in the last 5 years </w:t>
      </w:r>
    </w:p>
    <w:p w:rsidR="005F3936" w:rsidRDefault="005F3936" w:rsidP="005F3936">
      <w:r>
        <w:tab/>
        <w:t>Randomized Controlled Trials</w:t>
      </w:r>
    </w:p>
    <w:p w:rsidR="00F81EDE" w:rsidRDefault="00F81EDE"/>
    <w:sectPr w:rsidR="00F81EDE" w:rsidSect="006B415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747A19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936"/>
    <w:rsid w:val="000043B3"/>
    <w:rsid w:val="00007EB2"/>
    <w:rsid w:val="000254FF"/>
    <w:rsid w:val="00026E67"/>
    <w:rsid w:val="00032170"/>
    <w:rsid w:val="00054880"/>
    <w:rsid w:val="00056FCC"/>
    <w:rsid w:val="000648A3"/>
    <w:rsid w:val="0007610D"/>
    <w:rsid w:val="0007745E"/>
    <w:rsid w:val="00085DE2"/>
    <w:rsid w:val="000A1968"/>
    <w:rsid w:val="000B76B2"/>
    <w:rsid w:val="000C0511"/>
    <w:rsid w:val="000C5A12"/>
    <w:rsid w:val="000C65FE"/>
    <w:rsid w:val="000E12D4"/>
    <w:rsid w:val="000F11E9"/>
    <w:rsid w:val="001179DE"/>
    <w:rsid w:val="001217C8"/>
    <w:rsid w:val="001424E8"/>
    <w:rsid w:val="00147FFB"/>
    <w:rsid w:val="001573CA"/>
    <w:rsid w:val="001633E7"/>
    <w:rsid w:val="00167491"/>
    <w:rsid w:val="00176936"/>
    <w:rsid w:val="00182297"/>
    <w:rsid w:val="0018242D"/>
    <w:rsid w:val="00195BA1"/>
    <w:rsid w:val="001A746F"/>
    <w:rsid w:val="001D1A8A"/>
    <w:rsid w:val="001D3F7A"/>
    <w:rsid w:val="001F4B0A"/>
    <w:rsid w:val="002073BC"/>
    <w:rsid w:val="00210DA8"/>
    <w:rsid w:val="00214856"/>
    <w:rsid w:val="00216060"/>
    <w:rsid w:val="0022419C"/>
    <w:rsid w:val="00225222"/>
    <w:rsid w:val="00251396"/>
    <w:rsid w:val="00257686"/>
    <w:rsid w:val="002708E7"/>
    <w:rsid w:val="00283E45"/>
    <w:rsid w:val="002926B8"/>
    <w:rsid w:val="002973A3"/>
    <w:rsid w:val="002B3191"/>
    <w:rsid w:val="002B5828"/>
    <w:rsid w:val="002B72EA"/>
    <w:rsid w:val="002C04B6"/>
    <w:rsid w:val="002C76AA"/>
    <w:rsid w:val="002C7A4E"/>
    <w:rsid w:val="002D24F8"/>
    <w:rsid w:val="002E2ACE"/>
    <w:rsid w:val="00304B92"/>
    <w:rsid w:val="0031404E"/>
    <w:rsid w:val="00314921"/>
    <w:rsid w:val="00325FE2"/>
    <w:rsid w:val="00331175"/>
    <w:rsid w:val="00331B85"/>
    <w:rsid w:val="003421D7"/>
    <w:rsid w:val="00347844"/>
    <w:rsid w:val="003727B9"/>
    <w:rsid w:val="00373024"/>
    <w:rsid w:val="0038267A"/>
    <w:rsid w:val="003853FA"/>
    <w:rsid w:val="003A3725"/>
    <w:rsid w:val="003A73E5"/>
    <w:rsid w:val="003B0C50"/>
    <w:rsid w:val="003B456D"/>
    <w:rsid w:val="003C1EE3"/>
    <w:rsid w:val="003C4E38"/>
    <w:rsid w:val="003C6BEA"/>
    <w:rsid w:val="003D0A0C"/>
    <w:rsid w:val="003D732C"/>
    <w:rsid w:val="00432C97"/>
    <w:rsid w:val="00437518"/>
    <w:rsid w:val="00452272"/>
    <w:rsid w:val="0047764F"/>
    <w:rsid w:val="004A3647"/>
    <w:rsid w:val="004A73D9"/>
    <w:rsid w:val="004B450E"/>
    <w:rsid w:val="004F186A"/>
    <w:rsid w:val="004F50D0"/>
    <w:rsid w:val="00515A3B"/>
    <w:rsid w:val="0052196B"/>
    <w:rsid w:val="0052349B"/>
    <w:rsid w:val="005318EC"/>
    <w:rsid w:val="00533AA0"/>
    <w:rsid w:val="00551590"/>
    <w:rsid w:val="00552696"/>
    <w:rsid w:val="0055413C"/>
    <w:rsid w:val="0056562F"/>
    <w:rsid w:val="00573FBE"/>
    <w:rsid w:val="00576CAC"/>
    <w:rsid w:val="005845F6"/>
    <w:rsid w:val="005850D5"/>
    <w:rsid w:val="005936A4"/>
    <w:rsid w:val="005D7FD4"/>
    <w:rsid w:val="005E3770"/>
    <w:rsid w:val="005F3936"/>
    <w:rsid w:val="006027D1"/>
    <w:rsid w:val="006030F9"/>
    <w:rsid w:val="00606C5B"/>
    <w:rsid w:val="00612473"/>
    <w:rsid w:val="00625B7F"/>
    <w:rsid w:val="00641717"/>
    <w:rsid w:val="00656314"/>
    <w:rsid w:val="00660D5F"/>
    <w:rsid w:val="00663158"/>
    <w:rsid w:val="00663D2E"/>
    <w:rsid w:val="00670424"/>
    <w:rsid w:val="00676698"/>
    <w:rsid w:val="00686B20"/>
    <w:rsid w:val="00690E40"/>
    <w:rsid w:val="00695933"/>
    <w:rsid w:val="00696FF3"/>
    <w:rsid w:val="006B4152"/>
    <w:rsid w:val="006D2CA4"/>
    <w:rsid w:val="006E019D"/>
    <w:rsid w:val="00701D54"/>
    <w:rsid w:val="00720726"/>
    <w:rsid w:val="007370A4"/>
    <w:rsid w:val="00744470"/>
    <w:rsid w:val="00747B6C"/>
    <w:rsid w:val="0075644B"/>
    <w:rsid w:val="00762964"/>
    <w:rsid w:val="00763609"/>
    <w:rsid w:val="00763A7D"/>
    <w:rsid w:val="0076684A"/>
    <w:rsid w:val="00767AC0"/>
    <w:rsid w:val="00775E19"/>
    <w:rsid w:val="007A3E38"/>
    <w:rsid w:val="007E188F"/>
    <w:rsid w:val="007E22C7"/>
    <w:rsid w:val="007F0D71"/>
    <w:rsid w:val="008227A7"/>
    <w:rsid w:val="00832C9D"/>
    <w:rsid w:val="00835319"/>
    <w:rsid w:val="00845F2D"/>
    <w:rsid w:val="00846D14"/>
    <w:rsid w:val="00866693"/>
    <w:rsid w:val="00877352"/>
    <w:rsid w:val="008C1CB7"/>
    <w:rsid w:val="008C4B1E"/>
    <w:rsid w:val="008C4FAB"/>
    <w:rsid w:val="008D1020"/>
    <w:rsid w:val="008F0A3A"/>
    <w:rsid w:val="009032E0"/>
    <w:rsid w:val="00912A41"/>
    <w:rsid w:val="0091650B"/>
    <w:rsid w:val="00931D89"/>
    <w:rsid w:val="009377C8"/>
    <w:rsid w:val="009563EC"/>
    <w:rsid w:val="0096040D"/>
    <w:rsid w:val="00960788"/>
    <w:rsid w:val="00967843"/>
    <w:rsid w:val="00971CA9"/>
    <w:rsid w:val="00973A8D"/>
    <w:rsid w:val="009927FA"/>
    <w:rsid w:val="00995FB4"/>
    <w:rsid w:val="009B1688"/>
    <w:rsid w:val="009D6136"/>
    <w:rsid w:val="009E232F"/>
    <w:rsid w:val="009E2C90"/>
    <w:rsid w:val="009F009D"/>
    <w:rsid w:val="00A04D0E"/>
    <w:rsid w:val="00A166C6"/>
    <w:rsid w:val="00A259C6"/>
    <w:rsid w:val="00A269CA"/>
    <w:rsid w:val="00A45807"/>
    <w:rsid w:val="00A53509"/>
    <w:rsid w:val="00A67F49"/>
    <w:rsid w:val="00A87212"/>
    <w:rsid w:val="00A90E20"/>
    <w:rsid w:val="00A91A44"/>
    <w:rsid w:val="00AA00F3"/>
    <w:rsid w:val="00AB392D"/>
    <w:rsid w:val="00AD7E61"/>
    <w:rsid w:val="00AE3D5F"/>
    <w:rsid w:val="00AF074F"/>
    <w:rsid w:val="00AF08A3"/>
    <w:rsid w:val="00B13E6F"/>
    <w:rsid w:val="00B14E0A"/>
    <w:rsid w:val="00B151CA"/>
    <w:rsid w:val="00B22F98"/>
    <w:rsid w:val="00B37059"/>
    <w:rsid w:val="00B45B17"/>
    <w:rsid w:val="00B46F14"/>
    <w:rsid w:val="00B559C4"/>
    <w:rsid w:val="00B65F4C"/>
    <w:rsid w:val="00B679DF"/>
    <w:rsid w:val="00B70355"/>
    <w:rsid w:val="00B72195"/>
    <w:rsid w:val="00B84F13"/>
    <w:rsid w:val="00B85157"/>
    <w:rsid w:val="00B913FA"/>
    <w:rsid w:val="00B97676"/>
    <w:rsid w:val="00BA31A2"/>
    <w:rsid w:val="00BA3951"/>
    <w:rsid w:val="00BB2F39"/>
    <w:rsid w:val="00BC1BA1"/>
    <w:rsid w:val="00BC787D"/>
    <w:rsid w:val="00BC7A03"/>
    <w:rsid w:val="00BE1D5F"/>
    <w:rsid w:val="00BE5BFC"/>
    <w:rsid w:val="00BF63D2"/>
    <w:rsid w:val="00C00425"/>
    <w:rsid w:val="00C02EFF"/>
    <w:rsid w:val="00C02F21"/>
    <w:rsid w:val="00C128A4"/>
    <w:rsid w:val="00C5086C"/>
    <w:rsid w:val="00C57EE1"/>
    <w:rsid w:val="00C64F34"/>
    <w:rsid w:val="00C715D9"/>
    <w:rsid w:val="00C717DC"/>
    <w:rsid w:val="00C90F13"/>
    <w:rsid w:val="00CB2077"/>
    <w:rsid w:val="00CB2AC6"/>
    <w:rsid w:val="00CD0A39"/>
    <w:rsid w:val="00CD7FA7"/>
    <w:rsid w:val="00CE4A27"/>
    <w:rsid w:val="00CF160F"/>
    <w:rsid w:val="00CF1B4D"/>
    <w:rsid w:val="00CF77CC"/>
    <w:rsid w:val="00D00B08"/>
    <w:rsid w:val="00D12891"/>
    <w:rsid w:val="00D173E8"/>
    <w:rsid w:val="00D263D3"/>
    <w:rsid w:val="00D3251D"/>
    <w:rsid w:val="00D37095"/>
    <w:rsid w:val="00D46780"/>
    <w:rsid w:val="00D52EFF"/>
    <w:rsid w:val="00D712A2"/>
    <w:rsid w:val="00D9427B"/>
    <w:rsid w:val="00D97084"/>
    <w:rsid w:val="00DA457C"/>
    <w:rsid w:val="00DE18F1"/>
    <w:rsid w:val="00DE2995"/>
    <w:rsid w:val="00DF2BDA"/>
    <w:rsid w:val="00E117C5"/>
    <w:rsid w:val="00E147A3"/>
    <w:rsid w:val="00E15E01"/>
    <w:rsid w:val="00E17E2E"/>
    <w:rsid w:val="00E258B0"/>
    <w:rsid w:val="00E35317"/>
    <w:rsid w:val="00E36524"/>
    <w:rsid w:val="00E434CA"/>
    <w:rsid w:val="00E44960"/>
    <w:rsid w:val="00E668B2"/>
    <w:rsid w:val="00E668EF"/>
    <w:rsid w:val="00E77053"/>
    <w:rsid w:val="00E955FA"/>
    <w:rsid w:val="00E960F7"/>
    <w:rsid w:val="00EA2E53"/>
    <w:rsid w:val="00EB64D7"/>
    <w:rsid w:val="00EC2E99"/>
    <w:rsid w:val="00EC60D2"/>
    <w:rsid w:val="00ED036A"/>
    <w:rsid w:val="00EE1A8F"/>
    <w:rsid w:val="00EF3CDC"/>
    <w:rsid w:val="00EF430B"/>
    <w:rsid w:val="00F05246"/>
    <w:rsid w:val="00F17BA5"/>
    <w:rsid w:val="00F35C5F"/>
    <w:rsid w:val="00F478CA"/>
    <w:rsid w:val="00F51FAA"/>
    <w:rsid w:val="00F521EF"/>
    <w:rsid w:val="00F57670"/>
    <w:rsid w:val="00F579A1"/>
    <w:rsid w:val="00F60A3D"/>
    <w:rsid w:val="00F81EDE"/>
    <w:rsid w:val="00F8514A"/>
    <w:rsid w:val="00F87A73"/>
    <w:rsid w:val="00FA3AEE"/>
    <w:rsid w:val="00FB3E3A"/>
    <w:rsid w:val="00FB6533"/>
    <w:rsid w:val="00FB7142"/>
    <w:rsid w:val="00FC66FD"/>
    <w:rsid w:val="00FD1D2D"/>
    <w:rsid w:val="00FD266A"/>
    <w:rsid w:val="00FE38F9"/>
    <w:rsid w:val="00FE7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EE7147"/>
  <w15:chartTrackingRefBased/>
  <w15:docId w15:val="{7EB14C5F-D595-CF49-8812-EF126A27A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F3936"/>
    <w:pPr>
      <w:spacing w:after="120" w:line="360" w:lineRule="auto"/>
      <w:jc w:val="both"/>
    </w:pPr>
    <w:rPr>
      <w:rFonts w:ascii="Arial" w:hAnsi="Arial"/>
      <w:noProof/>
      <w:sz w:val="23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F39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3</Characters>
  <Application>Microsoft Office Word</Application>
  <DocSecurity>0</DocSecurity>
  <Lines>14</Lines>
  <Paragraphs>5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rynyschyn</dc:creator>
  <cp:keywords/>
  <dc:description/>
  <cp:lastModifiedBy>Robert Hrynyschyn</cp:lastModifiedBy>
  <cp:revision>1</cp:revision>
  <dcterms:created xsi:type="dcterms:W3CDTF">2020-10-01T11:50:00Z</dcterms:created>
  <dcterms:modified xsi:type="dcterms:W3CDTF">2020-10-01T11:50:00Z</dcterms:modified>
</cp:coreProperties>
</file>